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817"/>
        <w:gridCol w:w="866"/>
        <w:gridCol w:w="948"/>
        <w:gridCol w:w="949"/>
        <w:gridCol w:w="949"/>
        <w:gridCol w:w="949"/>
        <w:gridCol w:w="949"/>
        <w:gridCol w:w="949"/>
        <w:gridCol w:w="949"/>
      </w:tblGrid>
      <w:tr w:rsidR="001B3FD9" w:rsidRPr="00D93D58" w:rsidTr="006E55CF">
        <w:trPr>
          <w:trHeight w:val="416"/>
        </w:trPr>
        <w:tc>
          <w:tcPr>
            <w:tcW w:w="1559" w:type="dxa"/>
            <w:gridSpan w:val="2"/>
            <w:vMerge w:val="restart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pen-field behaviour</w:t>
            </w:r>
          </w:p>
        </w:tc>
        <w:tc>
          <w:tcPr>
            <w:tcW w:w="3787" w:type="dxa"/>
            <w:gridSpan w:val="4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3D58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3896" w:type="dxa"/>
            <w:gridSpan w:val="4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93D58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1B3FD9" w:rsidRPr="00D93D58" w:rsidTr="006E55CF">
        <w:tc>
          <w:tcPr>
            <w:tcW w:w="1559" w:type="dxa"/>
            <w:gridSpan w:val="2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1B3FD9" w:rsidRPr="00D93D58" w:rsidTr="006E55CF">
        <w:tc>
          <w:tcPr>
            <w:tcW w:w="742" w:type="dxa"/>
            <w:vMerge w:val="restart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tance moved in the open-field per 10min time bin (cm)</w:t>
            </w: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1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538.1 ± 263.8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359.6 ± 256.2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940.5 ± 125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592.4 ± 225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368.7 ± 178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051.8 ± 133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632.6  ± 193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758.1 ± 178.9</w:t>
            </w:r>
          </w:p>
        </w:tc>
      </w:tr>
      <w:tr w:rsidR="001B3FD9" w:rsidRPr="00D93D58" w:rsidTr="006E55CF">
        <w:tc>
          <w:tcPr>
            <w:tcW w:w="742" w:type="dxa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2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989.5 ± 301.5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736.6 ± 211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612.4 ± 175.0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3007.4 ± 145.2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87.7 ± 109.5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788.9 ± 169.2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838.1 ± 153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434.1 ± 175.8</w:t>
            </w:r>
          </w:p>
        </w:tc>
      </w:tr>
      <w:tr w:rsidR="001B3FD9" w:rsidRPr="00D93D58" w:rsidTr="006E55CF">
        <w:tc>
          <w:tcPr>
            <w:tcW w:w="742" w:type="dxa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3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623.2± 252.8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28.5 ± 166.2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13.9 ± 178.9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929.5 ± 131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297.9 ± 113.9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970.1 ± 176.9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85.0 ± 245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284.7 ± 182.0</w:t>
            </w:r>
          </w:p>
        </w:tc>
      </w:tr>
      <w:tr w:rsidR="001B3FD9" w:rsidRPr="00D93D58" w:rsidTr="006E55CF">
        <w:tc>
          <w:tcPr>
            <w:tcW w:w="742" w:type="dxa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4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479.4 ± 260.3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469.4 ± 161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067.5 ± 185.0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42.1 ± 152.1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062.2 ± 89.4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54.1 ± 174.5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347.6 ± 209.9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169.4 ± 166.7</w:t>
            </w:r>
          </w:p>
        </w:tc>
      </w:tr>
      <w:tr w:rsidR="001B3FD9" w:rsidRPr="00D93D58" w:rsidTr="006E55CF">
        <w:tc>
          <w:tcPr>
            <w:tcW w:w="742" w:type="dxa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0:5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440.7± 340.7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212.3 ± 169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732.2 ± 165.8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229.2 ± 174.3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936.7 ± 120.1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558.3 ± 96.1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220.6 ± 233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431.5 ± 158.2</w:t>
            </w:r>
          </w:p>
        </w:tc>
      </w:tr>
      <w:tr w:rsidR="001B3FD9" w:rsidRPr="00D93D58" w:rsidTr="006E55CF">
        <w:tc>
          <w:tcPr>
            <w:tcW w:w="742" w:type="dxa"/>
            <w:vMerge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D58">
              <w:rPr>
                <w:rFonts w:ascii="Arial" w:hAnsi="Arial" w:cs="Arial"/>
                <w:sz w:val="18"/>
                <w:szCs w:val="18"/>
              </w:rPr>
              <w:t>1:00:00</w:t>
            </w:r>
          </w:p>
        </w:tc>
        <w:tc>
          <w:tcPr>
            <w:tcW w:w="866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341.1 ± 339.7</w:t>
            </w:r>
          </w:p>
        </w:tc>
        <w:tc>
          <w:tcPr>
            <w:tcW w:w="973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982.4 ± 141.6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673.7 ± 180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030.6 ± 168.4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786.8 ± 86.2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311.3 ± 195.6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1950.3 ± 154.7</w:t>
            </w:r>
          </w:p>
        </w:tc>
        <w:tc>
          <w:tcPr>
            <w:tcW w:w="974" w:type="dxa"/>
            <w:vAlign w:val="center"/>
          </w:tcPr>
          <w:p w:rsidR="001B3FD9" w:rsidRPr="00D93D58" w:rsidRDefault="001B3FD9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D58">
              <w:rPr>
                <w:rFonts w:ascii="Arial" w:hAnsi="Arial" w:cs="Arial"/>
                <w:color w:val="000000"/>
                <w:sz w:val="18"/>
                <w:szCs w:val="18"/>
              </w:rPr>
              <w:t>2185.0 ± 145.9</w:t>
            </w:r>
          </w:p>
        </w:tc>
      </w:tr>
    </w:tbl>
    <w:p w:rsidR="001B3FD9" w:rsidRDefault="001B3FD9" w:rsidP="001B3FD9">
      <w:pPr>
        <w:jc w:val="both"/>
        <w:rPr>
          <w:rFonts w:ascii="Arial" w:hAnsi="Arial" w:cs="Arial"/>
          <w:sz w:val="18"/>
        </w:rPr>
      </w:pPr>
      <w:proofErr w:type="gramStart"/>
      <w:r w:rsidRPr="00784081">
        <w:rPr>
          <w:rFonts w:ascii="Arial" w:hAnsi="Arial" w:cs="Arial"/>
          <w:b/>
          <w:sz w:val="18"/>
        </w:rPr>
        <w:t>Table 3.</w:t>
      </w:r>
      <w:proofErr w:type="gramEnd"/>
      <w:r w:rsidRPr="00784081">
        <w:rPr>
          <w:rFonts w:ascii="Arial" w:hAnsi="Arial" w:cs="Arial"/>
          <w:b/>
          <w:sz w:val="18"/>
        </w:rPr>
        <w:t xml:space="preserve"> Exploratory behaviour in the open-field test split into 10-minute time bins.</w:t>
      </w:r>
      <w:r>
        <w:rPr>
          <w:rFonts w:ascii="Arial" w:hAnsi="Arial" w:cs="Arial"/>
          <w:sz w:val="18"/>
        </w:rPr>
        <w:t xml:space="preserve"> The distance moved in the centre of the open-field arena was measured in 10-minute time bins in independent cohorts of WT and MPS II mice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9, MPS II n=9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10, MPS II n=10; 8 months, </w:t>
      </w:r>
      <w:r w:rsidRPr="00A3198B">
        <w:rPr>
          <w:rFonts w:ascii="Arial" w:hAnsi="Arial" w:cs="Arial"/>
          <w:sz w:val="18"/>
        </w:rPr>
        <w:t>WT n=10, MPS II n=9</w:t>
      </w:r>
      <w:r>
        <w:rPr>
          <w:rFonts w:ascii="Arial" w:hAnsi="Arial" w:cs="Arial"/>
          <w:sz w:val="18"/>
        </w:rPr>
        <w:t>)</w:t>
      </w:r>
      <w:r w:rsidRPr="00976551">
        <w:rPr>
          <w:rFonts w:ascii="Arial" w:hAnsi="Arial" w:cs="Arial"/>
          <w:sz w:val="18"/>
        </w:rPr>
        <w:t>. Data are expressed as means ± SEM.</w:t>
      </w:r>
    </w:p>
    <w:p w:rsidR="004D5F93" w:rsidRDefault="001B3FD9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FD9"/>
    <w:rsid w:val="000012B9"/>
    <w:rsid w:val="001B3FD9"/>
    <w:rsid w:val="006D7E20"/>
    <w:rsid w:val="00887B8E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Company>University of Manchester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4:00Z</dcterms:created>
  <dcterms:modified xsi:type="dcterms:W3CDTF">2017-01-27T11:15:00Z</dcterms:modified>
</cp:coreProperties>
</file>